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4FC19" w14:textId="6999A27F" w:rsidR="00954044" w:rsidRPr="00884C5F" w:rsidRDefault="00954044" w:rsidP="00954044">
      <w:pPr>
        <w:rPr>
          <w:b/>
          <w:bCs/>
        </w:rPr>
      </w:pPr>
      <w:r w:rsidRPr="00884C5F">
        <w:rPr>
          <w:b/>
          <w:bCs/>
        </w:rPr>
        <w:t>Table S</w:t>
      </w:r>
      <w:r w:rsidR="00EB3043">
        <w:rPr>
          <w:b/>
          <w:bCs/>
        </w:rPr>
        <w:t>4</w:t>
      </w:r>
      <w:r w:rsidRPr="00884C5F">
        <w:rPr>
          <w:b/>
          <w:bCs/>
        </w:rPr>
        <w:t xml:space="preserve">: Stratified Mantel-Haenszel analyses to investigate the potential influence of </w:t>
      </w:r>
      <w:r>
        <w:rPr>
          <w:b/>
          <w:bCs/>
        </w:rPr>
        <w:t>the gender of newborn</w:t>
      </w:r>
      <w:r w:rsidRPr="00884C5F">
        <w:rPr>
          <w:b/>
          <w:bCs/>
        </w:rPr>
        <w:t xml:space="preserve"> on estimates of T-SGAS accuracy</w:t>
      </w:r>
      <w:r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08"/>
        <w:gridCol w:w="1895"/>
        <w:gridCol w:w="2005"/>
        <w:gridCol w:w="1160"/>
        <w:gridCol w:w="1146"/>
        <w:gridCol w:w="1160"/>
        <w:gridCol w:w="1146"/>
        <w:gridCol w:w="972"/>
        <w:gridCol w:w="830"/>
      </w:tblGrid>
      <w:tr w:rsidR="00954044" w:rsidRPr="009F5CEC" w14:paraId="4BBCF833" w14:textId="77777777" w:rsidTr="0095404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81004" w14:textId="77777777" w:rsidR="00954044" w:rsidRPr="00884C5F" w:rsidRDefault="00954044" w:rsidP="0095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Assesso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B477D" w14:textId="77777777" w:rsidR="00954044" w:rsidRPr="00884C5F" w:rsidRDefault="00954044" w:rsidP="0095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LMP &amp; USG with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25EAE" w14:textId="77777777" w:rsidR="00954044" w:rsidRPr="00884C5F" w:rsidRDefault="00954044" w:rsidP="0095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Reference standar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6EBA3" w14:textId="77777777" w:rsidR="00954044" w:rsidRPr="00884C5F" w:rsidRDefault="00954044" w:rsidP="0095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Crude estimat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AAF6C" w14:textId="77777777" w:rsidR="00954044" w:rsidRPr="00884C5F" w:rsidRDefault="00954044" w:rsidP="0095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M-H estimat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88897" w14:textId="77777777" w:rsidR="00954044" w:rsidRPr="00884C5F" w:rsidRDefault="00954044" w:rsidP="0095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Heterogeneity*</w:t>
            </w:r>
          </w:p>
        </w:tc>
      </w:tr>
      <w:tr w:rsidR="00954044" w:rsidRPr="009F5CEC" w14:paraId="7DA0C4C2" w14:textId="77777777" w:rsidTr="00954044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A9339" w14:textId="77777777" w:rsidR="00954044" w:rsidRPr="00884C5F" w:rsidRDefault="00954044" w:rsidP="009540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EAB40" w14:textId="77777777" w:rsidR="00954044" w:rsidRPr="00884C5F" w:rsidRDefault="00954044" w:rsidP="009540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CA345" w14:textId="77777777" w:rsidR="00954044" w:rsidRPr="00884C5F" w:rsidRDefault="00954044" w:rsidP="009540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072FF" w14:textId="77777777" w:rsidR="00954044" w:rsidRPr="00884C5F" w:rsidRDefault="00954044" w:rsidP="009540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86DD1" w14:textId="77777777" w:rsidR="00954044" w:rsidRPr="00884C5F" w:rsidRDefault="00954044" w:rsidP="009540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9A1DA" w14:textId="77777777" w:rsidR="00954044" w:rsidRPr="00884C5F" w:rsidRDefault="00954044" w:rsidP="009540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2E124" w14:textId="77777777" w:rsidR="00954044" w:rsidRPr="00884C5F" w:rsidRDefault="00954044" w:rsidP="009540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3FDB8" w14:textId="77777777" w:rsidR="00954044" w:rsidRPr="00884C5F" w:rsidRDefault="00954044" w:rsidP="009540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Chi-</w:t>
            </w:r>
            <w:proofErr w:type="spellStart"/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sq</w:t>
            </w: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bidi="hi-IN"/>
              </w:rPr>
              <w:t>h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934F1" w14:textId="77777777" w:rsidR="00954044" w:rsidRPr="00884C5F" w:rsidRDefault="00954044" w:rsidP="009540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proofErr w:type="spellStart"/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P</w:t>
            </w: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bidi="hi-IN"/>
              </w:rPr>
              <w:t>het</w:t>
            </w:r>
            <w:proofErr w:type="spellEnd"/>
          </w:p>
        </w:tc>
      </w:tr>
      <w:tr w:rsidR="00E426F9" w:rsidRPr="009F5CEC" w14:paraId="14AD12DF" w14:textId="77777777" w:rsidTr="00E426F9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A9440F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7A4B769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1D0752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AE95E8" w14:textId="77777777" w:rsidR="00E426F9" w:rsidRPr="002D3E90" w:rsidRDefault="00E426F9" w:rsidP="00E426F9">
            <w:pPr>
              <w:spacing w:after="0" w:line="240" w:lineRule="auto"/>
              <w:jc w:val="right"/>
            </w:pPr>
            <w:r w:rsidRPr="002D3E90">
              <w:t>42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5B992D6" w14:textId="77777777" w:rsidR="00E426F9" w:rsidRPr="002D3E90" w:rsidRDefault="00E426F9" w:rsidP="00E426F9">
            <w:pPr>
              <w:spacing w:after="0" w:line="240" w:lineRule="auto"/>
              <w:jc w:val="right"/>
            </w:pPr>
            <w:r w:rsidRPr="002D3E90">
              <w:t>89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43065E" w14:textId="77777777" w:rsidR="00E426F9" w:rsidRPr="002D3E90" w:rsidRDefault="00E426F9" w:rsidP="00E426F9">
            <w:pPr>
              <w:spacing w:after="0" w:line="240" w:lineRule="auto"/>
              <w:jc w:val="right"/>
            </w:pPr>
            <w:r w:rsidRPr="002D3E90">
              <w:t>42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55809D4" w14:textId="77777777" w:rsidR="00E426F9" w:rsidRPr="002D3E90" w:rsidRDefault="00E426F9" w:rsidP="00E426F9">
            <w:pPr>
              <w:spacing w:after="0" w:line="240" w:lineRule="auto"/>
              <w:jc w:val="right"/>
            </w:pPr>
            <w:r w:rsidRPr="002D3E90">
              <w:t>89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7E075F" w14:textId="77777777" w:rsidR="00E426F9" w:rsidRPr="002D3E90" w:rsidRDefault="00E426F9" w:rsidP="00E426F9">
            <w:pPr>
              <w:spacing w:after="0" w:line="240" w:lineRule="auto"/>
              <w:jc w:val="right"/>
            </w:pPr>
            <w:r w:rsidRPr="002D3E90"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6ED9D00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05</w:t>
            </w:r>
          </w:p>
        </w:tc>
      </w:tr>
      <w:tr w:rsidR="00E426F9" w:rsidRPr="009F5CEC" w14:paraId="7B1846F4" w14:textId="77777777" w:rsidTr="00E426F9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EB9B0E1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4C38699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C0F73C6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US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D944C1" w14:textId="77777777" w:rsidR="00E426F9" w:rsidRPr="002D3E90" w:rsidRDefault="00E426F9" w:rsidP="00E426F9">
            <w:pPr>
              <w:spacing w:after="0" w:line="240" w:lineRule="auto"/>
              <w:jc w:val="right"/>
            </w:pPr>
            <w:r w:rsidRPr="002D3E90">
              <w:t>37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52F6114" w14:textId="77777777" w:rsidR="00E426F9" w:rsidRPr="002D3E90" w:rsidRDefault="00E426F9" w:rsidP="00E426F9">
            <w:pPr>
              <w:spacing w:after="0" w:line="240" w:lineRule="auto"/>
              <w:jc w:val="right"/>
            </w:pPr>
            <w:r w:rsidRPr="002D3E90">
              <w:t>9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5AC0241" w14:textId="77777777" w:rsidR="00E426F9" w:rsidRPr="002D3E90" w:rsidRDefault="00E426F9" w:rsidP="00E426F9">
            <w:pPr>
              <w:spacing w:after="0" w:line="240" w:lineRule="auto"/>
              <w:jc w:val="right"/>
            </w:pPr>
            <w:r w:rsidRPr="002D3E90">
              <w:t>37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DF1DC1" w14:textId="77777777" w:rsidR="00E426F9" w:rsidRPr="002D3E90" w:rsidRDefault="00E426F9" w:rsidP="00E426F9">
            <w:pPr>
              <w:spacing w:after="0" w:line="240" w:lineRule="auto"/>
              <w:jc w:val="right"/>
            </w:pPr>
            <w:r w:rsidRPr="002D3E90">
              <w:t>9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853A0C" w14:textId="77777777" w:rsidR="00E426F9" w:rsidRPr="002D3E90" w:rsidRDefault="00E426F9" w:rsidP="00E426F9">
            <w:pPr>
              <w:spacing w:after="0" w:line="240" w:lineRule="auto"/>
              <w:jc w:val="right"/>
            </w:pPr>
            <w:r w:rsidRPr="002D3E90"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610BC64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53</w:t>
            </w:r>
          </w:p>
        </w:tc>
      </w:tr>
      <w:tr w:rsidR="00E426F9" w:rsidRPr="009F5CEC" w14:paraId="2235D0BD" w14:textId="77777777" w:rsidTr="00E426F9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66FDF1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328F7C5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5B605B9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OR US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067D25" w14:textId="77777777" w:rsidR="00E426F9" w:rsidRPr="002D3E90" w:rsidRDefault="00E426F9" w:rsidP="00E426F9">
            <w:pPr>
              <w:spacing w:after="0" w:line="240" w:lineRule="auto"/>
              <w:jc w:val="right"/>
            </w:pPr>
            <w:r w:rsidRPr="002D3E90">
              <w:t>35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FBE6DC" w14:textId="77777777" w:rsidR="00E426F9" w:rsidRPr="002D3E90" w:rsidRDefault="00E426F9" w:rsidP="00E426F9">
            <w:pPr>
              <w:spacing w:after="0" w:line="240" w:lineRule="auto"/>
              <w:jc w:val="right"/>
            </w:pPr>
            <w:r w:rsidRPr="002D3E90">
              <w:t>90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D44768" w14:textId="77777777" w:rsidR="00E426F9" w:rsidRPr="002D3E90" w:rsidRDefault="00E426F9" w:rsidP="00E426F9">
            <w:pPr>
              <w:spacing w:after="0" w:line="240" w:lineRule="auto"/>
              <w:jc w:val="right"/>
            </w:pPr>
            <w:r w:rsidRPr="002D3E90">
              <w:t>35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6C4578A" w14:textId="77777777" w:rsidR="00E426F9" w:rsidRPr="002D3E90" w:rsidRDefault="00E426F9" w:rsidP="00E426F9">
            <w:pPr>
              <w:spacing w:after="0" w:line="240" w:lineRule="auto"/>
              <w:jc w:val="right"/>
            </w:pPr>
            <w:r w:rsidRPr="002D3E90">
              <w:t>90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55F4596" w14:textId="77777777" w:rsidR="00E426F9" w:rsidRPr="002D3E90" w:rsidRDefault="00E426F9" w:rsidP="00E426F9">
            <w:pPr>
              <w:spacing w:after="0" w:line="240" w:lineRule="auto"/>
              <w:jc w:val="right"/>
            </w:pPr>
            <w:r w:rsidRPr="002D3E90"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FD8075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03</w:t>
            </w:r>
          </w:p>
        </w:tc>
      </w:tr>
      <w:tr w:rsidR="00E426F9" w:rsidRPr="009F5CEC" w14:paraId="5AB3F47C" w14:textId="77777777" w:rsidTr="00E426F9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5959A09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74307A9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89C7AB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AND US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DBDCCD3" w14:textId="77777777" w:rsidR="00E426F9" w:rsidRPr="002D3E90" w:rsidRDefault="00E426F9" w:rsidP="00E426F9">
            <w:pPr>
              <w:spacing w:after="0" w:line="240" w:lineRule="auto"/>
              <w:jc w:val="right"/>
            </w:pPr>
            <w:r w:rsidRPr="002D3E90">
              <w:t>49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567B575" w14:textId="77777777" w:rsidR="00E426F9" w:rsidRPr="002D3E90" w:rsidRDefault="00E426F9" w:rsidP="00E426F9">
            <w:pPr>
              <w:spacing w:after="0" w:line="240" w:lineRule="auto"/>
              <w:jc w:val="right"/>
            </w:pPr>
            <w:r w:rsidRPr="002D3E90">
              <w:t>89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6A93E8C" w14:textId="77777777" w:rsidR="00E426F9" w:rsidRPr="002D3E90" w:rsidRDefault="00E426F9" w:rsidP="00E426F9">
            <w:pPr>
              <w:spacing w:after="0" w:line="240" w:lineRule="auto"/>
              <w:jc w:val="right"/>
            </w:pPr>
            <w:r w:rsidRPr="002D3E90">
              <w:t>49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5D129B2" w14:textId="77777777" w:rsidR="00E426F9" w:rsidRPr="002D3E90" w:rsidRDefault="00E426F9" w:rsidP="00E426F9">
            <w:pPr>
              <w:spacing w:after="0" w:line="240" w:lineRule="auto"/>
              <w:jc w:val="right"/>
            </w:pPr>
            <w:r w:rsidRPr="002D3E90">
              <w:t>89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396B47" w14:textId="77777777" w:rsidR="00E426F9" w:rsidRPr="002D3E90" w:rsidRDefault="00E426F9" w:rsidP="00E426F9">
            <w:pPr>
              <w:spacing w:after="0" w:line="240" w:lineRule="auto"/>
              <w:jc w:val="right"/>
            </w:pPr>
            <w:r w:rsidRPr="002D3E90">
              <w:t>1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9D565ED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7</w:t>
            </w:r>
          </w:p>
        </w:tc>
      </w:tr>
      <w:tr w:rsidR="00E426F9" w:rsidRPr="009F5CEC" w14:paraId="5B5D801B" w14:textId="77777777" w:rsidTr="00E426F9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72C83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373E8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26EB6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E1761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3C738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E8729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4053D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9CABB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32C0B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15</w:t>
            </w:r>
          </w:p>
        </w:tc>
      </w:tr>
      <w:tr w:rsidR="00E426F9" w:rsidRPr="009F5CEC" w14:paraId="4E0608F6" w14:textId="77777777" w:rsidTr="00E426F9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86B0B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F59AA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FB256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US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97671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1A7CA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EC8F2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FE095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7607D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D6345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72</w:t>
            </w:r>
          </w:p>
        </w:tc>
      </w:tr>
      <w:tr w:rsidR="00E426F9" w:rsidRPr="009F5CEC" w14:paraId="00F44976" w14:textId="77777777" w:rsidTr="00E426F9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2965D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F5531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3DF64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OR US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DC7B5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3566D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76E1C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81232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EE2D3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0B09C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19</w:t>
            </w:r>
          </w:p>
        </w:tc>
      </w:tr>
      <w:tr w:rsidR="00E426F9" w:rsidRPr="009F5CEC" w14:paraId="056C548C" w14:textId="77777777" w:rsidTr="00E426F9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2DFDA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27994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ED75E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AND US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8F842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8BDE9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A8DDB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0C7EE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29FDF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C0082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97</w:t>
            </w:r>
          </w:p>
        </w:tc>
      </w:tr>
      <w:tr w:rsidR="00E426F9" w:rsidRPr="009F5CEC" w14:paraId="0181E2C5" w14:textId="77777777" w:rsidTr="00E426F9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7F41FC1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72FEFC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5ACFB83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39B4FF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8E15D67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8C8E5D4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25AC56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515388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8FE5EA6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11</w:t>
            </w:r>
          </w:p>
        </w:tc>
      </w:tr>
      <w:tr w:rsidR="00E426F9" w:rsidRPr="009F5CEC" w14:paraId="4A2B4A8A" w14:textId="77777777" w:rsidTr="00E426F9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E55896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F845519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2C186F5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US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634DFB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DB35C05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4DDEA63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757EC7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8D7594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E48E13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48</w:t>
            </w:r>
          </w:p>
        </w:tc>
      </w:tr>
      <w:tr w:rsidR="00E426F9" w:rsidRPr="009F5CEC" w14:paraId="5FC15734" w14:textId="77777777" w:rsidTr="00E426F9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D76F97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8E0DD6E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59B9C41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OR US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DC6348A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7DA848D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51BD6C9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80BB463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140BDC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017E537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17</w:t>
            </w:r>
          </w:p>
        </w:tc>
      </w:tr>
      <w:tr w:rsidR="00E426F9" w:rsidRPr="009F5CEC" w14:paraId="00180CA1" w14:textId="77777777" w:rsidTr="00E426F9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3B5935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ADA0EA2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A704885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AND US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09B1731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8D59CD4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5EE2551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C1A6606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C8C69B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077D44B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26</w:t>
            </w:r>
          </w:p>
        </w:tc>
      </w:tr>
      <w:tr w:rsidR="00E426F9" w:rsidRPr="009F5CEC" w14:paraId="5B9D08D8" w14:textId="77777777" w:rsidTr="00E426F9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925A0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53A40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88989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10FE7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C0787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9B47C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DEF5B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46F12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5C681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02</w:t>
            </w:r>
          </w:p>
        </w:tc>
      </w:tr>
      <w:tr w:rsidR="00E426F9" w:rsidRPr="009F5CEC" w14:paraId="350BCA0A" w14:textId="77777777" w:rsidTr="00E426F9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93956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95D2E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86563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US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638DF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07570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62CE5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5138C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BD134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58E95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52</w:t>
            </w:r>
          </w:p>
        </w:tc>
      </w:tr>
      <w:tr w:rsidR="00E426F9" w:rsidRPr="009F5CEC" w14:paraId="5A9B146C" w14:textId="77777777" w:rsidTr="00E426F9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2A84B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F03BD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F2FDE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OR US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C390D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5AD05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B780D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95F64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D62E9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8477C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62</w:t>
            </w:r>
          </w:p>
        </w:tc>
      </w:tr>
      <w:tr w:rsidR="00E426F9" w:rsidRPr="009F5CEC" w14:paraId="71BEAADE" w14:textId="77777777" w:rsidTr="00E426F9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B4BCE" w14:textId="77777777" w:rsidR="00E426F9" w:rsidRPr="009F5CEC" w:rsidRDefault="00E426F9" w:rsidP="00E426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7C5C6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B0FA6" w14:textId="77777777" w:rsidR="00E426F9" w:rsidRPr="009F5CEC" w:rsidRDefault="00E426F9" w:rsidP="00E42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AND US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44187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292F0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BD230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B3C79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BE145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E02CF" w14:textId="77777777" w:rsidR="00E426F9" w:rsidRDefault="00E426F9" w:rsidP="00E426F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67</w:t>
            </w:r>
          </w:p>
        </w:tc>
      </w:tr>
    </w:tbl>
    <w:p w14:paraId="3AAE079A" w14:textId="77777777" w:rsidR="00E426F9" w:rsidRDefault="00954044">
      <w:r>
        <w:t>Considering the 16 tests of heterogeneity conducted here, the Bonferroni corrected type I error rate below which the p-values were considered significant was 0.0031. At this cut-off none of the p-values showed significant heterogeneity.</w:t>
      </w:r>
    </w:p>
    <w:sectPr w:rsidR="00E426F9" w:rsidSect="00FB67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86BA14" w14:textId="77777777" w:rsidR="00C800E9" w:rsidRDefault="00C800E9" w:rsidP="00413A4D">
      <w:pPr>
        <w:spacing w:after="0" w:line="240" w:lineRule="auto"/>
      </w:pPr>
      <w:r>
        <w:separator/>
      </w:r>
    </w:p>
  </w:endnote>
  <w:endnote w:type="continuationSeparator" w:id="0">
    <w:p w14:paraId="20E68AB5" w14:textId="77777777" w:rsidR="00C800E9" w:rsidRDefault="00C800E9" w:rsidP="00413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05AD80" w14:textId="77777777" w:rsidR="00C800E9" w:rsidRDefault="00C800E9" w:rsidP="00413A4D">
      <w:pPr>
        <w:spacing w:after="0" w:line="240" w:lineRule="auto"/>
      </w:pPr>
      <w:r>
        <w:separator/>
      </w:r>
    </w:p>
  </w:footnote>
  <w:footnote w:type="continuationSeparator" w:id="0">
    <w:p w14:paraId="1DAB2B5D" w14:textId="77777777" w:rsidR="00C800E9" w:rsidRDefault="00C800E9" w:rsidP="00413A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CEC"/>
    <w:rsid w:val="00011554"/>
    <w:rsid w:val="00063E3D"/>
    <w:rsid w:val="000A79A0"/>
    <w:rsid w:val="000C1022"/>
    <w:rsid w:val="000F36FC"/>
    <w:rsid w:val="0010383F"/>
    <w:rsid w:val="00155E84"/>
    <w:rsid w:val="00206B59"/>
    <w:rsid w:val="00210489"/>
    <w:rsid w:val="0028365A"/>
    <w:rsid w:val="003967F5"/>
    <w:rsid w:val="003C36BE"/>
    <w:rsid w:val="003C3966"/>
    <w:rsid w:val="00413A4D"/>
    <w:rsid w:val="00413DC6"/>
    <w:rsid w:val="00433397"/>
    <w:rsid w:val="00470696"/>
    <w:rsid w:val="00486D14"/>
    <w:rsid w:val="004A1058"/>
    <w:rsid w:val="004F1129"/>
    <w:rsid w:val="00533D23"/>
    <w:rsid w:val="00534456"/>
    <w:rsid w:val="00554599"/>
    <w:rsid w:val="00556683"/>
    <w:rsid w:val="005842DD"/>
    <w:rsid w:val="00607C48"/>
    <w:rsid w:val="00634485"/>
    <w:rsid w:val="00641D29"/>
    <w:rsid w:val="00647C97"/>
    <w:rsid w:val="00682B1C"/>
    <w:rsid w:val="006D14F3"/>
    <w:rsid w:val="006D2924"/>
    <w:rsid w:val="006E6AEB"/>
    <w:rsid w:val="006F6156"/>
    <w:rsid w:val="006F7361"/>
    <w:rsid w:val="0071687C"/>
    <w:rsid w:val="00753D0D"/>
    <w:rsid w:val="007963F8"/>
    <w:rsid w:val="007B6422"/>
    <w:rsid w:val="007D32D6"/>
    <w:rsid w:val="007F7E39"/>
    <w:rsid w:val="00813966"/>
    <w:rsid w:val="00837D15"/>
    <w:rsid w:val="00843FB7"/>
    <w:rsid w:val="00884C5F"/>
    <w:rsid w:val="008B42E0"/>
    <w:rsid w:val="008C1B16"/>
    <w:rsid w:val="008C2FCA"/>
    <w:rsid w:val="008D2963"/>
    <w:rsid w:val="0091298A"/>
    <w:rsid w:val="00926030"/>
    <w:rsid w:val="00951A21"/>
    <w:rsid w:val="00954044"/>
    <w:rsid w:val="00955A2E"/>
    <w:rsid w:val="009F5CEC"/>
    <w:rsid w:val="009F6176"/>
    <w:rsid w:val="00A07AC0"/>
    <w:rsid w:val="00A13E20"/>
    <w:rsid w:val="00A80C34"/>
    <w:rsid w:val="00A81A3D"/>
    <w:rsid w:val="00AB107A"/>
    <w:rsid w:val="00AB1A9E"/>
    <w:rsid w:val="00AE7F72"/>
    <w:rsid w:val="00B511C6"/>
    <w:rsid w:val="00B552D3"/>
    <w:rsid w:val="00B84E5A"/>
    <w:rsid w:val="00B90E59"/>
    <w:rsid w:val="00B9683B"/>
    <w:rsid w:val="00BC64F5"/>
    <w:rsid w:val="00C15065"/>
    <w:rsid w:val="00C25B03"/>
    <w:rsid w:val="00C26297"/>
    <w:rsid w:val="00C27765"/>
    <w:rsid w:val="00C60814"/>
    <w:rsid w:val="00C73D63"/>
    <w:rsid w:val="00C74DD4"/>
    <w:rsid w:val="00C800E9"/>
    <w:rsid w:val="00C819AA"/>
    <w:rsid w:val="00CD3899"/>
    <w:rsid w:val="00CD38BA"/>
    <w:rsid w:val="00CE7AF1"/>
    <w:rsid w:val="00D4563C"/>
    <w:rsid w:val="00DD3568"/>
    <w:rsid w:val="00E016CF"/>
    <w:rsid w:val="00E426F9"/>
    <w:rsid w:val="00E92413"/>
    <w:rsid w:val="00EB2D88"/>
    <w:rsid w:val="00EB3043"/>
    <w:rsid w:val="00EC4939"/>
    <w:rsid w:val="00ED4637"/>
    <w:rsid w:val="00ED662B"/>
    <w:rsid w:val="00EE2DE4"/>
    <w:rsid w:val="00EF1C19"/>
    <w:rsid w:val="00F07CEC"/>
    <w:rsid w:val="00F418C0"/>
    <w:rsid w:val="00F75EB3"/>
    <w:rsid w:val="00F91904"/>
    <w:rsid w:val="00FB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268DE"/>
  <w15:chartTrackingRefBased/>
  <w15:docId w15:val="{1344ACCA-8635-48DD-90FD-326E0EB3E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3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A4D"/>
  </w:style>
  <w:style w:type="paragraph" w:styleId="Footer">
    <w:name w:val="footer"/>
    <w:basedOn w:val="Normal"/>
    <w:link w:val="FooterChar"/>
    <w:uiPriority w:val="99"/>
    <w:unhideWhenUsed/>
    <w:rsid w:val="00413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A4D"/>
  </w:style>
  <w:style w:type="paragraph" w:styleId="BalloonText">
    <w:name w:val="Balloon Text"/>
    <w:basedOn w:val="Normal"/>
    <w:link w:val="BalloonTextChar"/>
    <w:uiPriority w:val="99"/>
    <w:semiHidden/>
    <w:unhideWhenUsed/>
    <w:rsid w:val="00EB3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0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39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ju</dc:creator>
  <cp:keywords/>
  <dc:description/>
  <cp:lastModifiedBy>chn off35</cp:lastModifiedBy>
  <cp:revision>2</cp:revision>
  <dcterms:created xsi:type="dcterms:W3CDTF">2020-08-22T09:26:00Z</dcterms:created>
  <dcterms:modified xsi:type="dcterms:W3CDTF">2020-08-22T09:26:00Z</dcterms:modified>
</cp:coreProperties>
</file>